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13BA" w14:textId="77777777" w:rsidR="00F40EC7" w:rsidRDefault="00F40EC7">
      <w:pPr>
        <w:rPr>
          <w:rFonts w:ascii="Arial" w:hAnsi="Arial" w:cs="Arial"/>
        </w:rPr>
      </w:pPr>
    </w:p>
    <w:p w14:paraId="1846149E" w14:textId="63F5B2F0" w:rsidR="00901549" w:rsidRPr="00F40EC7" w:rsidRDefault="00B52730">
      <w:pPr>
        <w:rPr>
          <w:rFonts w:ascii="Arial" w:hAnsi="Arial" w:cs="Arial"/>
        </w:rPr>
      </w:pPr>
      <w:r w:rsidRPr="00B52730">
        <w:rPr>
          <w:rFonts w:ascii="Arial" w:hAnsi="Arial" w:cs="Arial"/>
        </w:rPr>
        <w:t xml:space="preserve">Supplementary </w:t>
      </w:r>
      <w:r w:rsidR="000011C3" w:rsidRPr="00F40EC7">
        <w:rPr>
          <w:rFonts w:ascii="Arial" w:hAnsi="Arial" w:cs="Arial"/>
        </w:rPr>
        <w:t>Table 1</w:t>
      </w:r>
      <w:r>
        <w:rPr>
          <w:rFonts w:ascii="Arial" w:hAnsi="Arial" w:cs="Arial"/>
        </w:rPr>
        <w:t>.</w:t>
      </w:r>
      <w:r w:rsidR="000011C3" w:rsidRPr="00F40EC7">
        <w:rPr>
          <w:rFonts w:ascii="Arial" w:hAnsi="Arial" w:cs="Arial"/>
        </w:rPr>
        <w:t xml:space="preserve"> </w:t>
      </w:r>
      <w:r w:rsidR="00F40EC7" w:rsidRPr="00F40EC7">
        <w:rPr>
          <w:rFonts w:ascii="Arial" w:hAnsi="Arial" w:cs="Arial"/>
          <w:sz w:val="24"/>
          <w:shd w:val="clear" w:color="auto" w:fill="FFFFFF"/>
        </w:rPr>
        <w:t>105 cases of Breast cancer in clinical characteristics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741"/>
        <w:gridCol w:w="396"/>
        <w:gridCol w:w="533"/>
        <w:gridCol w:w="472"/>
        <w:gridCol w:w="475"/>
        <w:gridCol w:w="1199"/>
        <w:gridCol w:w="483"/>
        <w:gridCol w:w="725"/>
        <w:gridCol w:w="650"/>
        <w:gridCol w:w="479"/>
        <w:gridCol w:w="508"/>
        <w:gridCol w:w="571"/>
        <w:gridCol w:w="547"/>
        <w:gridCol w:w="517"/>
      </w:tblGrid>
      <w:tr w:rsidR="00F40EC7" w:rsidRPr="000011C3" w14:paraId="3FB68019" w14:textId="77777777" w:rsidTr="00F40EC7">
        <w:trPr>
          <w:trHeight w:val="1056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F286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Patent</w:t>
            </w:r>
            <w:r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E91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NM Sta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0579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athological Type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EC7B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BA8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Tumor number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437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umor Size (cm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4D80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R (% or +)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F51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R (% or +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376C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erB</w:t>
            </w:r>
            <w:proofErr w:type="spellEnd"/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0011C3">
              <w:rPr>
                <w:rFonts w:ascii="宋体" w:eastAsia="宋体" w:hAnsi="宋体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/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/+++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C089A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her2 (+/-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ECCE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Ki67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(%)</w:t>
            </w:r>
          </w:p>
        </w:tc>
      </w:tr>
      <w:tr w:rsidR="00F40EC7" w:rsidRPr="000011C3" w14:paraId="0E13073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D06F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0067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4146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FE7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2B2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29D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2123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1EF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3215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3ED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716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9F5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4F6C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BD5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259B15D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7FEB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3FF2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191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C5D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1500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0011C3">
              <w:rPr>
                <w:rFonts w:ascii="宋体" w:eastAsia="宋体" w:hAnsi="宋体" w:cs="Arial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88C5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BBC7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B090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6814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94C1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7FD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5ACE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6449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199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696D294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1145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5715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B0C5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58D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1C4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D0E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31AE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B8B0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22C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67A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25C1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3D1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F7B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FB9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73193DE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4AAC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7AFE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3886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3E7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87F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DE0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D4F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DA1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888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201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DA06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FD18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726B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4937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412F73B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8975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1D48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2C0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CDF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FEA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F29C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20A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EDF2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420D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C45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B5E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6286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97F5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6163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3989A51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6A8E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B01C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F46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ABE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ADA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14B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226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36E2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67BE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C38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6B33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7110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66DD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125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536C2815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03FF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3FA2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035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099E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E2F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4CAE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80B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A5D5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A99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3D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E3D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841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CC2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AA22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4EF4AE5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A8D0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08EB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F1E0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ECFF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C87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94E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44AD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77C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BEA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511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5ED0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106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D77B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5CD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</w:tr>
      <w:tr w:rsidR="00F40EC7" w:rsidRPr="000011C3" w14:paraId="261277CD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08E3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D2C6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C28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BB2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BD72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AA36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A85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C66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D00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DCF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E436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BFE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76C7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94E6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48618AE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AC2E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3B9B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851E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A31F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C2CC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F53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429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820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18C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CC9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8D96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863F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09D2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9BC8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F40EC7" w:rsidRPr="000011C3" w14:paraId="18BABF5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A013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D007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756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9EF8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808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6A81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B71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660E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F8B0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660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FAC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5D49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A8C2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EF35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4C720BF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C84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1AEE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E768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5165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80D6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5E26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AA0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CDC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E2B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57CE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565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8EF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DD20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ED6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2710B65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12E9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50B0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40F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F23A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6A9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1836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B4BD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9DC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A358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57A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A18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702E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74F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D5D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34EB2F4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065B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A570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A4B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F822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FFE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2B45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E26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811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433E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75C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302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ADE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42E3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D1F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5CB491D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0BAA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4D9E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75E5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ADB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9DB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C766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80EF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1DC5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DBB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6F60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869B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D6E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A9AD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3F1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42A9CE1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C04A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A634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0D1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662F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FD5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011C3">
              <w:rPr>
                <w:rFonts w:ascii="宋体" w:eastAsia="宋体" w:hAnsi="宋体" w:cs="Arial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6EB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5AD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68F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D1D8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1D34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316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1E4F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9BC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D2C5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34072F70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4C1D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E4D3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63D6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M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F931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B4D1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98D4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DA46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9B5F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608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63B7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5284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77E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518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B026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1D8656F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39A4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17CC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D2E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4356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298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0011C3">
              <w:rPr>
                <w:rFonts w:ascii="宋体" w:eastAsia="宋体" w:hAnsi="宋体" w:cs="Arial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505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F3A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8DA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217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C629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035D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E6F4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F6EB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6B18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731F7E2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365C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1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341A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B7C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AFE4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94E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4DA9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2825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FE38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99A2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B7C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C36F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492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0F4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420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0BBDF917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8BC0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1074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0AF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B3A4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81E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675A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D3F3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F423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C80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2B7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8C3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110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447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61A5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6E5B4E2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9ADA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72E9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331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54CA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A93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E51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19DE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3078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4756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89C1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9675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D483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781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8950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3D9FC670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1B84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7901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F14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805F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895A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26D8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1AF6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32C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697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FF9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3B17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B2C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D76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BCF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2140016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C7DC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2BD0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B49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4338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A4B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B4F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9E27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1DD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DE6A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5709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C992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D7B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734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7B7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E31C37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3A77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D27A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7D35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392F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ABA5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B91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9B7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EFBC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DED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558F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249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E854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C5AC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3C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1E8E532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519D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CB32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2CB8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779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ED8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14FA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97F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1B6F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43F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7C65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0CCA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7DC5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DB06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455D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</w:tr>
      <w:tr w:rsidR="00F40EC7" w:rsidRPr="000011C3" w14:paraId="325C1C8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8D98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E127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84E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F3A0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32AF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5082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664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20D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E5E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92C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3A4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49CF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583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CFB9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7FD0185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F56F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8E99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75E1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07BD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B630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417C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12B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356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8B15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782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384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1CE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BE5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B36C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2CF7C2BD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2FBC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2CFD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C92B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5835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CB3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AD6E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217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F33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3D4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880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255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D84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FD9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3BD7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2F1A19B5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69DF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2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69CE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E9F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6C4F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FD5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60D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08C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AF5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8D4B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518C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4F2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907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2A92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0E2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4000BCF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90DF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AAFE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BEB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6C2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1A5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4008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5D3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84A6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A53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F28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00A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0CC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DE59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E65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F40EC7" w:rsidRPr="000011C3" w14:paraId="58AD4727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F644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6788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B3F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AE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8367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DF8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ACE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D99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808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2E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43E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C01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276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7AC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40A2227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F804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A101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847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770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6567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12E9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5124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AE2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D430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10C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31E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AA5C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6AA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7DB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F40EC7" w:rsidRPr="000011C3" w14:paraId="0EA815F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082A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0F13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2E6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46D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DB09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B74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7C9B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14A3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9F6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60B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FDC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B579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D33E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DB1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730A873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F7EB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D387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B8B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B64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910C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59FB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D58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C97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2089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FF0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2FD0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250E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7B4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AE7C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0F53A11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3608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A7FB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19E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B9F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700C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5B4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2B7E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6E3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84E5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337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BC5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C48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26AD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88D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0761B1C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81ED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3E10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C38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3515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445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F2AA5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E3E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72F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A7FC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535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1AC5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E4F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1CC3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5498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4B6B0285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D156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BC80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638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F910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CB7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850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0E7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431C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5991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F21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CFD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56A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670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F5E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42EF279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C8B8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5A0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7FA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62F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1D2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47F5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611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8A23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4540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94D6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BBB7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49E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D8F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1FEF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2D0F397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FA2C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3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57A7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852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9D50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E0F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4ECC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B606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D794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16A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D0A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9AD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55D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CB3E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D84D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5E15C3F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BD3D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A712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429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829A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1C6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8B6C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884A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6A3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AEA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6322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F8D6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1D8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E418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4F7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30676B7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C673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4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FE26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D38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AB5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1F77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ED3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20AE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A3B6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6C5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9FD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CC6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9669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13B5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F6B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5C7073E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2A5D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05CB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1BE7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5E06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EE08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97B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86F0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74F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2EA0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9BF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FF5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88F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50C7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C26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137E709C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B159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9512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AF73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B06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4BB8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A0AF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3B46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C5A8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A1D6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7A8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44E0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288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04A7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5C9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B1A57B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2BA5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3286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26D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095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9F04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387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7931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2C48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958F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6B5E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C2A6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40E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F1A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28B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7FD5917C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5023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3E5C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2FA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6C01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33F7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78D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EFC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9EB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2DD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05C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4835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008F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483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6966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F40EC7" w:rsidRPr="000011C3" w14:paraId="413BC32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B439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D20A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B23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B94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899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0D5F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C464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025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3AD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144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FFC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664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B94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9A99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2D00F1F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A529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0014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E4C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605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B48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76FE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E15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4D0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533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EC5C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6679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1E9D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4EE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A53E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F40EC7" w:rsidRPr="000011C3" w14:paraId="1785043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FB46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7955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871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2F8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7B85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8450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C68A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752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A29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7CE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00D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D11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6EA9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1EBE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F40EC7" w:rsidRPr="000011C3" w14:paraId="4F9F1B45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EB9D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4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D735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E5D1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72E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1AB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24E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FFEE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30AE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748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2AF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19B2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91E5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E229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292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2FD086E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60C1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BC3E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62E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78C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9B4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4D8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3DF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1DD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AC67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C1A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A8EE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85E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9AB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6BD7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2C919AA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5317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7E71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8579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5CC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C83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982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3F7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34F5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88F6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3575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A590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74D9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996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06EA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7718705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6523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D744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3AA2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28D0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831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0DF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C2E8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123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412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EE0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DCD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6F6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DAB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ADFC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0C14FFD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BCF7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3ECA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B122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3EDD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8D1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1B8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F34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664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F375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C03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EB34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118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FECD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17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75B1120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6EBB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94F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B428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553B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8B52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A325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A35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05B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EABA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BF9E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E59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01E2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14A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3DCF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62DF620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D5AA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B96D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70F6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68C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CD3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BA046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6F7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853A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F1E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F573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0E7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F72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4CC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1D3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6F3D09A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1AC6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F7B7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FE60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8B9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D0E2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53D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69C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593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A60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7628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BDC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D36C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A71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1A1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4EF2703C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8843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51A8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6AF9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BF15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5EE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957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D58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8EE0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058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253D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857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D9F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600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5D3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F40EC7" w:rsidRPr="000011C3" w14:paraId="15B9668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88B6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8036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811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FE3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7B0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604C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C1E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4CAD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5CC0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11E8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E0A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B4C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AA3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9017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3CE1047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034E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5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A10D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4747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52F8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D4B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AFD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C052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F03B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F173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A839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796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8654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1B7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AFC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2B25F00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5015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1B56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93D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DFF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79A5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M0 </w:t>
            </w: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908C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24F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0A4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311B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BB6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64E7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CAA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992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614A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09F2DCFD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335C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3D92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EABA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BCA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74BF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AA1C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DB8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6371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CE2F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C2D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C4FD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F05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494A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7F0E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11135A2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4996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E90F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C07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D4DE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56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9C7A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C83F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F8D2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6AC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C89A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954F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D28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7D1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C3D2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4602569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6B1E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6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4EBE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ABA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A928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3B2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3D18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B0D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17F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BC76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C51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F66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9391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EE89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DB1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63DA988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10A3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1C9A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103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6C3A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E07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2041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339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3983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4109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E10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08B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4D4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101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1D8E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</w:tr>
      <w:tr w:rsidR="00F40EC7" w:rsidRPr="000011C3" w14:paraId="4A612E9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ACDA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18D7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CCE5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5D8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22C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25E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C73D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460C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0DD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C14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203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D5E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B4F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6E02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6B0A318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59C6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E047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E3C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FCF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82F0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1DF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789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3FB0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2C9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DEBE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F6A6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21D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5474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CF8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3A243931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A53E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141D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7EA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C903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636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910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641A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1211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0758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8CE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6C8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666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E0D7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6F15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505C602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2F04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9C29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A13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C46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B1D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BA1C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9A2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FD7F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BFD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85C1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169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B2E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140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BD0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3BE9AE15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1C2D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6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D541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F5B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900D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24D4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BDC3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CC7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12F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3EF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01F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E263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BEF7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E242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F004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6CBB2F3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827C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A05E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26E1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6B1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1492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FC1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464B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7FB5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15FE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8854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D80E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814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C73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8D25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B08EFD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E833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C4D6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2A81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71FE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F6E1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FDA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C43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7D1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C7C5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BAF6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52EC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F734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5A05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4082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09590CE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6161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A94BF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951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N</w:t>
            </w:r>
            <w:proofErr w:type="spellEnd"/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B495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M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978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0 </w:t>
            </w: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A13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1693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DC0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ACC0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0C6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3FC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C207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5F14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5592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164B26C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0991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DD06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129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</w:t>
            </w:r>
            <w:proofErr w:type="spellEnd"/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D9F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M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184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0 </w:t>
            </w: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7D3D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79D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8838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AC5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362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4797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58D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5A5E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97A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3F61CCC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ABC5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8239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ACE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19CA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3B8C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4FC7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64E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7B1F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385E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4F71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6FC3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707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C54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A2D1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2596555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A39A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26E19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671E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D577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0EC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D27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A5D9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470B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441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251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E632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F01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4E12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E5A2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FDE0DF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531D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5DE4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CDCC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D89D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ED4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CB1D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8C45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178B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05A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2057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8680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B4D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19E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B3A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416B77D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9D8B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B386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068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85AB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D08C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797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90F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911D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D1C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7905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90A3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A75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F9B8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DFD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F40EC7" w:rsidRPr="000011C3" w14:paraId="1A8BD3E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08F0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AD96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4100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89A5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4D5D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D61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764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0D3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2CF1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0CDA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F31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EAC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CBA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013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118201C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C726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7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E739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590A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BDE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9105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4E6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E951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B30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358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07AA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D9D4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678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A38B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FB43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01005F7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B91B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2634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6E1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C1AE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11B2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AD3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0E62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9D20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A9C4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910F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C21F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068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6D06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64E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F40EC7" w:rsidRPr="000011C3" w14:paraId="19AE1C58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BADE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C387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DEF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433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029F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60C1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BC7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5E7B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83AB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15E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EE8F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CF0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F65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A8C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14FC02A0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214C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370E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F35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8D7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583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487E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E755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895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466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7451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2860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CB25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3118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4DC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75E02CBA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D644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DD64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363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0C8C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2B50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8E09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C8FB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151C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BA0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8F6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66EA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FD0D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A94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8834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6F89B6B0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0CCC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D268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C6F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DF7C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873C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D656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782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9F6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631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E5B1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8A4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3BA8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7621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B347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2E4799B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273E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8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42E9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D3F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7BA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3250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FECC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AB4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3E8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7AFF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6EDB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9CAB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37EE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8B1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DE64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14FE747D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1DC1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58F42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5D1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53B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870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4E04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D72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3811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B68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E41B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C1C9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0AFA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F96D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BD6D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531DC021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7AC9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4D3C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D589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CF3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65AB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3C8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5EC9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1E5D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B87E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8989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352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8D4D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B4F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F18F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2C8008C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08A4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4B86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32AA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702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718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1B23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FA5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9DEE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9C91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5656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F203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3BFF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916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F00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F40EC7" w:rsidRPr="000011C3" w14:paraId="57DF0C29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E925D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8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1D73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A6C9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4B04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A677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FD6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2EBA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6BA4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555E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DD23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66A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0F7F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5601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397B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4CC9012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256D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A36B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1142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F96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646F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E6DE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B9C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282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1C72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2B9C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CE1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8A00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FEB6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6DD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2CC6937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F228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C15DE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FBF6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F103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DC52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050D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176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FC4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E8B4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2C8B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BC4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7201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78CF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8B6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1E85759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53BB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0A76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2348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584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C907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FDA0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B6D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DC0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FB7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D06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2FD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BD45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D69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94C0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F40EC7" w:rsidRPr="000011C3" w14:paraId="1DFE92C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DEB2B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3900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890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0899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C64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0 </w:t>
            </w: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6083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5CC4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A45F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9DDF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5BF3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4D94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032D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C195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5A66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4DC9E0C6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23E8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49CA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A789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08B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CD2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2343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98AA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9FC3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EB7D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024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60BF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5A9B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BD6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1A9B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F40EC7" w:rsidRPr="000011C3" w14:paraId="2991B4B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0E45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4EAB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C89A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8AC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22B8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C61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8458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0FC0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16F2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250D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3EC9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86EB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D3B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44ED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3E23B847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FDC0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8CDD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C73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ADA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CCB2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A2D3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4C07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76A6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9792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902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D85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865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0C1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F27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2F9F380B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14DF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9C6B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932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8831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996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88B8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D75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A4B8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0BFE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FDC4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2B9A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933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5DA4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4745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7E51CF73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5D81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E9E07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13F9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0936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324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CB6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F3C9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4F2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0C36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52D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2FEA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F3B3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030F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3F24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093DF2AE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06A30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9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66D3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865D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6DB9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21EF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I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9F88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FA8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3F0C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A17F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5D4E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5F6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69EE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BB8C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C532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F40EC7" w:rsidRPr="000011C3" w14:paraId="55A4BAE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3C0F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DE58C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BF95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92B0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4ED8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295E8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B94D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9E05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104C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0708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8B93C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731B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B7B0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B4F7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F40EC7" w:rsidRPr="000011C3" w14:paraId="45CD184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444D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16955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2C66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36105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DEE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B733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EE5A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E54F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EAB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9EFE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69E7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ABBD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5C55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0229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0E142FD2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A73C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87468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68ED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214B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15E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B48B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1F4E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CA94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678C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38943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5A09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D8A4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DC691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7722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F40EC7" w:rsidRPr="000011C3" w14:paraId="5422A691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B4E5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99BFA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1920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BBF9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2657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Ⅲ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B5CF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B89A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D0F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1074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1878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A657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2A0D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1AE3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6AC0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F40EC7" w:rsidRPr="000011C3" w14:paraId="7B19F12F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CE596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08E53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0D00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N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9A07D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ED6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  <w:t>Ⅰ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B506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reast ductal carcinom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72D7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8301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9672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70E9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8C04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6424F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A9F98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994B0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F40EC7" w:rsidRPr="000011C3" w14:paraId="20CC8AF4" w14:textId="77777777" w:rsidTr="00F40EC7">
        <w:trPr>
          <w:trHeight w:val="528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A2B1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P10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C3BA4" w14:textId="77777777" w:rsidR="000011C3" w:rsidRPr="000011C3" w:rsidRDefault="000011C3" w:rsidP="00512921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 w:rsidRPr="000011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8C62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70CF4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8C25B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0011C3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14:ligatures w14:val="none"/>
              </w:rPr>
              <w:t>Ⅱ</w:t>
            </w: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5157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Invasive breast cancer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5728A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7D8B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1FA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BF939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4E922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086B6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++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CA0EE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66F67" w14:textId="77777777" w:rsidR="000011C3" w:rsidRPr="000011C3" w:rsidRDefault="000011C3" w:rsidP="00512921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0011C3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</w:tbl>
    <w:p w14:paraId="29F8638D" w14:textId="77777777" w:rsidR="000011C3" w:rsidRPr="000011C3" w:rsidRDefault="000011C3" w:rsidP="000011C3">
      <w:pPr>
        <w:spacing w:after="0" w:line="240" w:lineRule="auto"/>
        <w:rPr>
          <w:rFonts w:ascii="Arial" w:hAnsi="Arial" w:cs="Arial"/>
          <w:sz w:val="18"/>
          <w:szCs w:val="20"/>
        </w:rPr>
      </w:pPr>
    </w:p>
    <w:sectPr w:rsidR="000011C3" w:rsidRPr="00001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D5D10" w14:textId="77777777" w:rsidR="00620E62" w:rsidRDefault="00620E62" w:rsidP="00667353">
      <w:pPr>
        <w:spacing w:after="0" w:line="240" w:lineRule="auto"/>
      </w:pPr>
      <w:r>
        <w:separator/>
      </w:r>
    </w:p>
  </w:endnote>
  <w:endnote w:type="continuationSeparator" w:id="0">
    <w:p w14:paraId="104A7592" w14:textId="77777777" w:rsidR="00620E62" w:rsidRDefault="00620E62" w:rsidP="00667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429B3" w14:textId="77777777" w:rsidR="00620E62" w:rsidRDefault="00620E62" w:rsidP="00667353">
      <w:pPr>
        <w:spacing w:after="0" w:line="240" w:lineRule="auto"/>
      </w:pPr>
      <w:r>
        <w:separator/>
      </w:r>
    </w:p>
  </w:footnote>
  <w:footnote w:type="continuationSeparator" w:id="0">
    <w:p w14:paraId="272825E9" w14:textId="77777777" w:rsidR="00620E62" w:rsidRDefault="00620E62" w:rsidP="00667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49"/>
    <w:rsid w:val="000011C3"/>
    <w:rsid w:val="00620E62"/>
    <w:rsid w:val="00667353"/>
    <w:rsid w:val="00901549"/>
    <w:rsid w:val="00A4251A"/>
    <w:rsid w:val="00B52730"/>
    <w:rsid w:val="00F40EC7"/>
    <w:rsid w:val="00F7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64947"/>
  <w15:chartTrackingRefBased/>
  <w15:docId w15:val="{42F78775-53E6-422D-9D8C-80EA0ACAB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15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1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15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15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15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154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154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154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154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15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1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15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15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15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15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15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15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15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15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15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1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15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15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15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15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15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3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73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3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7353"/>
    <w:rPr>
      <w:sz w:val="18"/>
      <w:szCs w:val="18"/>
    </w:rPr>
  </w:style>
  <w:style w:type="table" w:styleId="af2">
    <w:name w:val="Table Grid"/>
    <w:basedOn w:val="a1"/>
    <w:uiPriority w:val="39"/>
    <w:rsid w:val="0066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0011C3"/>
  </w:style>
  <w:style w:type="paragraph" w:customStyle="1" w:styleId="msonormal0">
    <w:name w:val="msonormal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font1">
    <w:name w:val="font1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16"/>
      <w:szCs w:val="16"/>
      <w14:ligatures w14:val="none"/>
    </w:rPr>
  </w:style>
  <w:style w:type="paragraph" w:customStyle="1" w:styleId="font2">
    <w:name w:val="font2"/>
    <w:basedOn w:val="a"/>
    <w:rsid w:val="000011C3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font3">
    <w:name w:val="font3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0"/>
      <w:szCs w:val="20"/>
      <w14:ligatures w14:val="none"/>
    </w:rPr>
  </w:style>
  <w:style w:type="paragraph" w:customStyle="1" w:styleId="et2">
    <w:name w:val="et2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3">
    <w:name w:val="et3"/>
    <w:basedOn w:val="a"/>
    <w:rsid w:val="000011C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6"/>
      <w:szCs w:val="16"/>
      <w14:ligatures w14:val="none"/>
    </w:rPr>
  </w:style>
  <w:style w:type="paragraph" w:customStyle="1" w:styleId="et4">
    <w:name w:val="et4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et5">
    <w:name w:val="et5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et7">
    <w:name w:val="et7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8">
    <w:name w:val="et8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et9">
    <w:name w:val="et9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color w:val="000000"/>
      <w:kern w:val="0"/>
      <w:sz w:val="20"/>
      <w:szCs w:val="20"/>
      <w14:ligatures w14:val="none"/>
    </w:rPr>
  </w:style>
  <w:style w:type="paragraph" w:customStyle="1" w:styleId="et11">
    <w:name w:val="et11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et13">
    <w:name w:val="et13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et14">
    <w:name w:val="et14"/>
    <w:basedOn w:val="a"/>
    <w:rsid w:val="000011C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character" w:customStyle="1" w:styleId="font31">
    <w:name w:val="font31"/>
    <w:basedOn w:val="a0"/>
    <w:rsid w:val="000011C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0011C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991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4-02-23T13:28:00Z</dcterms:created>
  <dcterms:modified xsi:type="dcterms:W3CDTF">2024-02-23T14:12:00Z</dcterms:modified>
</cp:coreProperties>
</file>